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F3BB2" w14:textId="77777777" w:rsidR="002813E5" w:rsidRPr="002813E5" w:rsidRDefault="002813E5" w:rsidP="00DE3F49">
      <w:pPr>
        <w:tabs>
          <w:tab w:val="left" w:pos="3815"/>
        </w:tabs>
        <w:rPr>
          <w:b/>
          <w:sz w:val="28"/>
        </w:rPr>
      </w:pPr>
      <w:r w:rsidRPr="002813E5">
        <w:rPr>
          <w:b/>
          <w:sz w:val="28"/>
        </w:rPr>
        <w:t>Supplementary Information</w:t>
      </w:r>
    </w:p>
    <w:p w14:paraId="7D81E6D0" w14:textId="46C22B67" w:rsidR="002813E5" w:rsidRDefault="002813E5" w:rsidP="002813E5">
      <w:pPr>
        <w:spacing w:after="0"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18"/>
        </w:rPr>
        <w:t>Table S1</w:t>
      </w:r>
      <w:r>
        <w:rPr>
          <w:rFonts w:ascii="Times New Roman" w:hAnsi="Times New Roman" w:cs="Times New Roman"/>
          <w:sz w:val="18"/>
        </w:rPr>
        <w:t xml:space="preserve">: Statistical analysis of circadian timing between southern and northern </w:t>
      </w:r>
      <w:r w:rsidR="006B581A" w:rsidRPr="00493705">
        <w:rPr>
          <w:i/>
          <w:sz w:val="18"/>
        </w:rPr>
        <w:t>Nasonia vitripennis</w:t>
      </w:r>
      <w:r w:rsidR="006B581A" w:rsidDel="006B581A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under LD16:08. Indicated are </w:t>
      </w:r>
      <w:r w:rsidR="00AB12AF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-values from ANOVA with a Tukey’s multiple-comparisons test. In bold </w:t>
      </w:r>
      <w:r w:rsidR="00AB12AF">
        <w:rPr>
          <w:rFonts w:ascii="Times New Roman" w:hAnsi="Times New Roman" w:cs="Times New Roman"/>
          <w:i/>
          <w:sz w:val="18"/>
        </w:rPr>
        <w:t>P</w:t>
      </w:r>
      <w:r w:rsidR="00BE56B7">
        <w:rPr>
          <w:rFonts w:ascii="Times New Roman" w:hAnsi="Times New Roman" w:cs="Times New Roman"/>
          <w:i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&lt;</w:t>
      </w:r>
      <w:r w:rsidR="00BE56B7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0.05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409"/>
        <w:gridCol w:w="736"/>
        <w:gridCol w:w="148"/>
        <w:gridCol w:w="587"/>
        <w:gridCol w:w="297"/>
        <w:gridCol w:w="662"/>
        <w:gridCol w:w="222"/>
        <w:gridCol w:w="517"/>
        <w:gridCol w:w="367"/>
        <w:gridCol w:w="592"/>
        <w:gridCol w:w="292"/>
        <w:gridCol w:w="668"/>
        <w:gridCol w:w="216"/>
        <w:gridCol w:w="744"/>
        <w:gridCol w:w="142"/>
        <w:gridCol w:w="820"/>
        <w:gridCol w:w="66"/>
        <w:gridCol w:w="892"/>
      </w:tblGrid>
      <w:tr w:rsidR="002813E5" w14:paraId="306F2732" w14:textId="77777777" w:rsidTr="002813E5">
        <w:trPr>
          <w:trHeight w:val="300"/>
          <w:jc w:val="center"/>
        </w:trPr>
        <w:tc>
          <w:tcPr>
            <w:tcW w:w="454" w:type="pct"/>
            <w:noWrap/>
            <w:vAlign w:val="center"/>
            <w:hideMark/>
          </w:tcPr>
          <w:p w14:paraId="7B80C0E1" w14:textId="77777777" w:rsidR="002813E5" w:rsidRPr="00AB12AF" w:rsidRDefault="002813E5">
            <w:pPr>
              <w:rPr>
                <w:rFonts w:cs="Times New Roman"/>
                <w:lang w:val="en-US"/>
              </w:rPr>
            </w:pPr>
          </w:p>
        </w:tc>
        <w:tc>
          <w:tcPr>
            <w:tcW w:w="4546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79B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nset LD16:08</w:t>
            </w:r>
          </w:p>
        </w:tc>
      </w:tr>
      <w:tr w:rsidR="002813E5" w14:paraId="5200222F" w14:textId="77777777" w:rsidTr="002813E5">
        <w:trPr>
          <w:trHeight w:val="300"/>
          <w:jc w:val="center"/>
        </w:trPr>
        <w:tc>
          <w:tcPr>
            <w:tcW w:w="454" w:type="pct"/>
            <w:noWrap/>
            <w:vAlign w:val="center"/>
            <w:hideMark/>
          </w:tcPr>
          <w:p w14:paraId="333F735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8CA1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B28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9183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3D56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E597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BC31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70E9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6645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2F4C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64EF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2813E5" w14:paraId="4C48974B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C57B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22DDDD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59E6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8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AF94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5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48F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D6D8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2A4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2322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B6FB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8AB7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80AF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094123C7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0E6A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9FC3B7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C8194E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9370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48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0153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A3EB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3B4C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38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A79F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3D3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664D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05A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21E1E652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634A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01FB13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ADE085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2F37D8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452A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4A97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6F6C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3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700D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9422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BB59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89E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56C3D69A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DAB7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8B889C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A89F64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9B8CB1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1551DE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34B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BA44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B0AE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EB74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9294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765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</w:tr>
      <w:tr w:rsidR="002813E5" w14:paraId="148CF6B4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C5D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F0F62B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49C4A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509A51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E0F313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7DF8D8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554A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C5D2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7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DC77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A835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694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</w:tr>
      <w:tr w:rsidR="002813E5" w14:paraId="567E7FC7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1216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DCBF16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3F87C5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EC70ED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59123E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1B079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3FE3DC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5287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3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DBB3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3F4F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A56B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</w:tr>
      <w:tr w:rsidR="002813E5" w14:paraId="5237D7C5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8DD7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F54245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A0249B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4D1ADF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B0CC6E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4389A9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A90402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AF98D6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1961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7874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DC55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2813E5" w14:paraId="69C67F4B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D798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40B3B0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DE379D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AC61D4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D5DDD2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4F8CE2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80A34A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A925C6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BF0D48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646D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7787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2813E5" w14:paraId="18526DDC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E544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3C5426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1912BE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94D34F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1F707D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F35C9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F354A7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A763D4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51A81C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4F24C3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3DE4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2813E5" w14:paraId="05B07AA4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D494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900A65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8F971D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4919EC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184DF0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16D0C3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F7ACA2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4A97BF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50608C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38C784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EEF843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</w:tr>
      <w:tr w:rsidR="002813E5" w14:paraId="1FD2E298" w14:textId="77777777" w:rsidTr="002813E5">
        <w:trPr>
          <w:trHeight w:val="300"/>
          <w:jc w:val="center"/>
        </w:trPr>
        <w:tc>
          <w:tcPr>
            <w:tcW w:w="454" w:type="pct"/>
            <w:noWrap/>
            <w:vAlign w:val="center"/>
            <w:hideMark/>
          </w:tcPr>
          <w:p w14:paraId="5E5DA9B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546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3A30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ak LD16:08</w:t>
            </w:r>
          </w:p>
        </w:tc>
      </w:tr>
      <w:tr w:rsidR="002813E5" w14:paraId="6C2FAB1A" w14:textId="77777777" w:rsidTr="002813E5">
        <w:trPr>
          <w:trHeight w:val="300"/>
          <w:jc w:val="center"/>
        </w:trPr>
        <w:tc>
          <w:tcPr>
            <w:tcW w:w="454" w:type="pct"/>
            <w:noWrap/>
            <w:vAlign w:val="center"/>
            <w:hideMark/>
          </w:tcPr>
          <w:p w14:paraId="784BB5E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DA90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F44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9DCC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76C6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6D8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8896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CCDD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E0F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0231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0295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2813E5" w14:paraId="469D20B0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E7D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5A357B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CB2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FEB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A90A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AF64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61B4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DF0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507E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CB6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9AD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BC1EB54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BD4D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C20C18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FAC285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4471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33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8A4D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7767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9525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48B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6B42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8F2D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8D2F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1967A294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DC5B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345D86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98C2E6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1DDF63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BAE6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8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E095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3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643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7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21C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228B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92C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DE5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23E9109B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4C6E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8E0770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642DD7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E38338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D1D3BC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04B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3199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9E2D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21C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9EC4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9DB2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59242105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ECEF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1C5DC1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E98ADA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24AB6F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59DD4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D8B95F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4C0A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0A39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6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16DC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8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C6B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5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0B53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2DBBF2F4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9F3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DCF2DF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023065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AB623F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88FCDE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FDB99D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6AAD04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627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378E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21CF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D406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59B5D744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43E1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6AE4B0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81032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B624D6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53F38C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57259D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EEDCA1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36E187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E483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5CA9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BD7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2813E5" w14:paraId="499AB813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3A8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9A1F2F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4F2776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4DB482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B6C515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57A626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31D1E4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F1F20A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834432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096D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6A87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427AD0BA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4839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F8A58F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984767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9C09E0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D7C19C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CF51AC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211A63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A21E52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161792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372123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2307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</w:tr>
      <w:tr w:rsidR="002813E5" w14:paraId="7EC5DC66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349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F3BF6C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A76B7B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7729A4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2959BD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0885F3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AB9D89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6B5D16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82EFBA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D7978C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81B6A3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</w:tr>
      <w:tr w:rsidR="002813E5" w14:paraId="06BE0BDA" w14:textId="77777777" w:rsidTr="002813E5">
        <w:trPr>
          <w:trHeight w:val="300"/>
          <w:jc w:val="center"/>
        </w:trPr>
        <w:tc>
          <w:tcPr>
            <w:tcW w:w="454" w:type="pct"/>
            <w:noWrap/>
            <w:vAlign w:val="center"/>
            <w:hideMark/>
          </w:tcPr>
          <w:p w14:paraId="07A525E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546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BB14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ffset LD16:08</w:t>
            </w:r>
          </w:p>
        </w:tc>
      </w:tr>
      <w:tr w:rsidR="002813E5" w14:paraId="43F27D8E" w14:textId="77777777" w:rsidTr="002813E5">
        <w:trPr>
          <w:trHeight w:val="300"/>
          <w:jc w:val="center"/>
        </w:trPr>
        <w:tc>
          <w:tcPr>
            <w:tcW w:w="454" w:type="pct"/>
            <w:noWrap/>
            <w:vAlign w:val="center"/>
            <w:hideMark/>
          </w:tcPr>
          <w:p w14:paraId="43D9701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815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4D60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381D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8F0E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E483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940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D1B9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89FD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9AE9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C98E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2813E5" w14:paraId="5BADA761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78DC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A97A37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6528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30D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4084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EAB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EE3D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90E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E2FE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954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2DD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164803C7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292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165984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18EB11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3B3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48D3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06B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E9FF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B5A4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38C0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6C1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1904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4ADF99D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5ADE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1AE45A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5B1CD8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125F1E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360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2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E9CF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6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4AE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63D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8DE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21D7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489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001E4F33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C25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F2485C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2DE44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69BA40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BF1774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3EC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B02E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A6BC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7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46D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051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3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70CA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63</w:t>
            </w:r>
          </w:p>
        </w:tc>
      </w:tr>
      <w:tr w:rsidR="002813E5" w14:paraId="478BF0CC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0FEC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DCB6C1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FFF8FD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A3F10B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071FB6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FC56E1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E190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2773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4146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F9FB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E0ED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256</w:t>
            </w:r>
          </w:p>
        </w:tc>
      </w:tr>
      <w:tr w:rsidR="002813E5" w14:paraId="1B2A6C90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19FC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97B245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42E7E1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6A819B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9EE4CE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6091D3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6B1FAE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4484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611D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CEC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7D3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986</w:t>
            </w:r>
          </w:p>
        </w:tc>
      </w:tr>
      <w:tr w:rsidR="002813E5" w14:paraId="696AF23C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386C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7A6A8E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FA9B41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C6F26A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F2AD36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8FBC34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D7F0D2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E2857E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0FE6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B915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2FEE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2813E5" w14:paraId="38C8746D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BD8B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B15B40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AA9532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CE8DA5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C0BF74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21AD5F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A8FE0F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CB5407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076D09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C6BD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328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21</w:t>
            </w:r>
          </w:p>
        </w:tc>
      </w:tr>
      <w:tr w:rsidR="002813E5" w14:paraId="74AA2055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7534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8B3019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651EC0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FD8BC6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8BFCE6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15DEDF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B7E8DB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110A5A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6AF428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98B0A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DCE9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2813E5" w14:paraId="5BFA6A48" w14:textId="77777777" w:rsidTr="002813E5">
        <w:trPr>
          <w:trHeight w:val="300"/>
          <w:jc w:val="center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75BA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87422C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A66477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0CF812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39AC3E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35A761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071564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06C5C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9DECFD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3D855C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D608C7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</w:tr>
    </w:tbl>
    <w:p w14:paraId="30CC21F3" w14:textId="77777777" w:rsidR="002813E5" w:rsidRDefault="002813E5" w:rsidP="002813E5">
      <w:pPr>
        <w:rPr>
          <w:rFonts w:ascii="Times New Roman" w:eastAsia="Calibri" w:hAnsi="Times New Roman" w:cs="Times New Roman"/>
          <w:color w:val="000000"/>
        </w:rPr>
      </w:pPr>
    </w:p>
    <w:p w14:paraId="223F404B" w14:textId="77777777" w:rsidR="002813E5" w:rsidRDefault="002813E5" w:rsidP="002813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924EFE" w14:textId="188B6374" w:rsidR="002813E5" w:rsidRDefault="002813E5" w:rsidP="002813E5">
      <w:pPr>
        <w:spacing w:after="0"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18"/>
        </w:rPr>
        <w:lastRenderedPageBreak/>
        <w:t>Table S2</w:t>
      </w:r>
      <w:r>
        <w:rPr>
          <w:rFonts w:ascii="Times New Roman" w:hAnsi="Times New Roman" w:cs="Times New Roman"/>
          <w:sz w:val="18"/>
        </w:rPr>
        <w:t>: Statistical analysis of circadian timing between south</w:t>
      </w:r>
      <w:r w:rsidR="00AB12AF">
        <w:rPr>
          <w:rFonts w:ascii="Times New Roman" w:hAnsi="Times New Roman" w:cs="Times New Roman"/>
          <w:sz w:val="18"/>
        </w:rPr>
        <w:t xml:space="preserve">ern and northern </w:t>
      </w:r>
      <w:r w:rsidR="006B581A" w:rsidRPr="00493705">
        <w:rPr>
          <w:i/>
          <w:sz w:val="18"/>
        </w:rPr>
        <w:t>Nasonia vitripennis</w:t>
      </w:r>
      <w:r w:rsidR="006B581A" w:rsidDel="006B581A">
        <w:rPr>
          <w:rFonts w:ascii="Times New Roman" w:hAnsi="Times New Roman" w:cs="Times New Roman"/>
          <w:sz w:val="18"/>
        </w:rPr>
        <w:t xml:space="preserve"> </w:t>
      </w:r>
      <w:r w:rsidR="00AB12AF">
        <w:rPr>
          <w:rFonts w:ascii="Times New Roman" w:hAnsi="Times New Roman" w:cs="Times New Roman"/>
          <w:sz w:val="18"/>
        </w:rPr>
        <w:t>under LD</w:t>
      </w:r>
      <w:r>
        <w:rPr>
          <w:rFonts w:ascii="Times New Roman" w:hAnsi="Times New Roman" w:cs="Times New Roman"/>
          <w:sz w:val="18"/>
        </w:rPr>
        <w:t xml:space="preserve">08:16. Indicated are </w:t>
      </w:r>
      <w:r w:rsidR="00AB12AF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-values from ANOVA with a Tukey’s multiple-comparisons test. In bold </w:t>
      </w:r>
      <w:r w:rsidR="00AB12AF">
        <w:rPr>
          <w:rFonts w:ascii="Times New Roman" w:hAnsi="Times New Roman" w:cs="Times New Roman"/>
          <w:i/>
          <w:sz w:val="18"/>
        </w:rPr>
        <w:t>P</w:t>
      </w:r>
      <w:r w:rsidR="00BE56B7">
        <w:rPr>
          <w:rFonts w:ascii="Times New Roman" w:hAnsi="Times New Roman" w:cs="Times New Roman"/>
          <w:i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&lt;</w:t>
      </w:r>
      <w:r w:rsidR="00BE56B7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0.05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410"/>
        <w:gridCol w:w="32"/>
        <w:gridCol w:w="664"/>
        <w:gridCol w:w="38"/>
        <w:gridCol w:w="97"/>
        <w:gridCol w:w="642"/>
        <w:gridCol w:w="133"/>
        <w:gridCol w:w="21"/>
        <w:gridCol w:w="579"/>
        <w:gridCol w:w="218"/>
        <w:gridCol w:w="87"/>
        <w:gridCol w:w="653"/>
        <w:gridCol w:w="56"/>
        <w:gridCol w:w="198"/>
        <w:gridCol w:w="706"/>
        <w:gridCol w:w="140"/>
        <w:gridCol w:w="64"/>
        <w:gridCol w:w="741"/>
        <w:gridCol w:w="17"/>
        <w:gridCol w:w="153"/>
        <w:gridCol w:w="809"/>
        <w:gridCol w:w="66"/>
        <w:gridCol w:w="33"/>
        <w:gridCol w:w="772"/>
        <w:gridCol w:w="90"/>
        <w:gridCol w:w="48"/>
        <w:gridCol w:w="906"/>
      </w:tblGrid>
      <w:tr w:rsidR="002813E5" w14:paraId="430808DF" w14:textId="77777777" w:rsidTr="002813E5">
        <w:trPr>
          <w:trHeight w:val="300"/>
        </w:trPr>
        <w:tc>
          <w:tcPr>
            <w:tcW w:w="456" w:type="pct"/>
            <w:noWrap/>
            <w:vAlign w:val="center"/>
            <w:hideMark/>
          </w:tcPr>
          <w:p w14:paraId="5AED46A1" w14:textId="77777777" w:rsidR="002813E5" w:rsidRPr="00AB12AF" w:rsidRDefault="002813E5">
            <w:pPr>
              <w:rPr>
                <w:rFonts w:cs="Times New Roman"/>
                <w:lang w:val="en-US"/>
              </w:rPr>
            </w:pPr>
          </w:p>
        </w:tc>
        <w:tc>
          <w:tcPr>
            <w:tcW w:w="4544" w:type="pct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B7F1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nset LD08:16</w:t>
            </w:r>
          </w:p>
        </w:tc>
      </w:tr>
      <w:tr w:rsidR="002813E5" w14:paraId="20EF1409" w14:textId="77777777" w:rsidTr="002813E5">
        <w:trPr>
          <w:trHeight w:val="300"/>
        </w:trPr>
        <w:tc>
          <w:tcPr>
            <w:tcW w:w="456" w:type="pct"/>
            <w:noWrap/>
            <w:vAlign w:val="center"/>
            <w:hideMark/>
          </w:tcPr>
          <w:p w14:paraId="2649399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322E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077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AE5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CA76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F00E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323C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0F64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5630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4DDD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F099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2813E5" w14:paraId="05CBB71B" w14:textId="77777777" w:rsidTr="002813E5">
        <w:trPr>
          <w:trHeight w:val="30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069A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240D61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3498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90AA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78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A622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11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BEC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76</w:t>
            </w: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A4E5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C04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C8D3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1F82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AD2F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EF28645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3FD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9698A9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0F7D11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960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849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8DDA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C94C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578B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715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E3D9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D181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40D7423D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5E36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7C1B43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D2AAA9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8E0620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DF00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009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904E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E1BB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07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9F06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79C3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0E82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2E8B20C8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4F3B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7D7110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0B5B11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558380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46AD2A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0A77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372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D89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51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4326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F743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82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9213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2FBCC17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5532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204B9D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A5B4F4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BFDBB6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00B190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4CB639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7F64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0405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99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0F9C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B65F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69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4902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813E5" w14:paraId="3A78F868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15B9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AB42D8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D44C88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2CCBE2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3A6B38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D4337F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6C5CB7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C7F2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64</w:t>
            </w: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692E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65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DC1A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A8CD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97</w:t>
            </w:r>
          </w:p>
        </w:tc>
      </w:tr>
      <w:tr w:rsidR="002813E5" w14:paraId="6D531844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766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A708E2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B0B48D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AF70B1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27081C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12FEA8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64586F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457EC4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2AC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ED5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7B3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69</w:t>
            </w:r>
          </w:p>
        </w:tc>
      </w:tr>
      <w:tr w:rsidR="002813E5" w14:paraId="63802312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6CB6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64550F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C4099F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560022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F3EA4E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149D20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80ACCF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1657CE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D74FEE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4007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01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1E58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2813E5" w14:paraId="040A904D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E430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4ED528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F84FF9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C4DC37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E51231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9BD232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FA15D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024930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62936A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623817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A625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74</w:t>
            </w:r>
          </w:p>
        </w:tc>
      </w:tr>
      <w:tr w:rsidR="002813E5" w14:paraId="5813DCA3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896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3FA0D6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AE22D1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1E7EBF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954808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9D3A96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817105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DAA25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9938B9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C5E4C5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8A25E9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</w:tr>
      <w:tr w:rsidR="002813E5" w14:paraId="7D4B1149" w14:textId="77777777" w:rsidTr="002813E5">
        <w:trPr>
          <w:trHeight w:val="300"/>
        </w:trPr>
        <w:tc>
          <w:tcPr>
            <w:tcW w:w="456" w:type="pct"/>
            <w:noWrap/>
            <w:vAlign w:val="center"/>
            <w:hideMark/>
          </w:tcPr>
          <w:p w14:paraId="0D0436E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544" w:type="pct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0B2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ak LD08:16</w:t>
            </w:r>
          </w:p>
        </w:tc>
      </w:tr>
      <w:tr w:rsidR="002813E5" w14:paraId="3652F5A2" w14:textId="77777777" w:rsidTr="002813E5">
        <w:trPr>
          <w:trHeight w:val="300"/>
        </w:trPr>
        <w:tc>
          <w:tcPr>
            <w:tcW w:w="456" w:type="pct"/>
            <w:noWrap/>
            <w:vAlign w:val="center"/>
            <w:hideMark/>
          </w:tcPr>
          <w:p w14:paraId="43E3253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7870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3B51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6168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B329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233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F1E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3637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A8E9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CF49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05ED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2813E5" w14:paraId="3FDA2873" w14:textId="77777777" w:rsidTr="002813E5">
        <w:trPr>
          <w:trHeight w:val="30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6230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B9B12A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71FE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CFB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32BF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95E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3793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F18B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031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A31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B7EB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4A170808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E8D0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38644A6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1048A1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82E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A22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317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626C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636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0896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314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555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57FE020C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BE66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7E40DC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2F0B8C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7EE447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5B23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1F2A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66C8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F112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1B3E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04BC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7485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5DCDE939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702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A589AA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431D6A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703AFC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37B8F0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A032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8280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3FF6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56C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0F9B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F73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2813E5" w14:paraId="3BD3944C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0D4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1FFCB1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D1E165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64B757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7E67E9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0936CA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D126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8907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A761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1939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8FBE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978A657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CEBD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2218FB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9276A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9DEE07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6557851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7F57B6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F8C6FF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13EF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2FF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F48E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CEA6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68D8861D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2314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779F45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9FB59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606A26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791DC2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1B8AD7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4E3CFDA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2A9B05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DF04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7163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B96E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7A282196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E5D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5876B1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724CA44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9707C4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B5C8703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7B4420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956BCE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F9984A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F83681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E122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3D8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09</w:t>
            </w:r>
          </w:p>
        </w:tc>
      </w:tr>
      <w:tr w:rsidR="002813E5" w14:paraId="1BBEEFAC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D6FC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2D5071E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217EF92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F29B659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E45320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F9BF04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C5DE287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8C8563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8A081E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0A35EE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D309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7CA41EAE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D5DE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107EDD0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683B134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D60BA3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42D53EE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09DBED9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5370F2D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3C4E1035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19D09972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729B7C3C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center"/>
            <w:hideMark/>
          </w:tcPr>
          <w:p w14:paraId="51F9F11F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</w:tr>
      <w:tr w:rsidR="002813E5" w14:paraId="52373A22" w14:textId="77777777" w:rsidTr="002813E5">
        <w:trPr>
          <w:trHeight w:val="300"/>
        </w:trPr>
        <w:tc>
          <w:tcPr>
            <w:tcW w:w="456" w:type="pct"/>
            <w:noWrap/>
            <w:vAlign w:val="bottom"/>
            <w:hideMark/>
          </w:tcPr>
          <w:p w14:paraId="3F39F30B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4544" w:type="pct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DD45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ffset LD08:16</w:t>
            </w:r>
          </w:p>
        </w:tc>
      </w:tr>
      <w:tr w:rsidR="002813E5" w14:paraId="298C3D16" w14:textId="77777777" w:rsidTr="002813E5">
        <w:trPr>
          <w:trHeight w:val="300"/>
        </w:trPr>
        <w:tc>
          <w:tcPr>
            <w:tcW w:w="456" w:type="pct"/>
            <w:noWrap/>
            <w:vAlign w:val="bottom"/>
            <w:hideMark/>
          </w:tcPr>
          <w:p w14:paraId="2BBE1D38" w14:textId="77777777" w:rsidR="002813E5" w:rsidRDefault="002813E5">
            <w:pPr>
              <w:spacing w:after="0"/>
              <w:rPr>
                <w:rFonts w:cs="Times New Roman"/>
                <w:lang w:val="nl-NL"/>
              </w:rPr>
            </w:pP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B247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2BD3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D3C48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6F19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DCDD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DC866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E125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3E73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C546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0063D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2813E5" w14:paraId="16DF8C60" w14:textId="77777777" w:rsidTr="002813E5">
        <w:trPr>
          <w:trHeight w:val="30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03031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C1567F1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85D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0AD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47A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E777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9CBD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F1A5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1ED1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9C3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9BA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1CB6C70A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05D6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00196BD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800D31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FBC2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1FBF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CC7E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D4B6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24C5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6851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D5A5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E927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4A3D31E1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E8740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1977A12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2B32B38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31DCAE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D361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063B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D99F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8DE6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8829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842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5C3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4C909F6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F548A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94AF6C4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BE9A5B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4D87B95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ADD563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EE4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C3E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C780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591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817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79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29C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 0.001</w:t>
            </w:r>
          </w:p>
        </w:tc>
      </w:tr>
      <w:tr w:rsidR="002813E5" w14:paraId="33815442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0068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26C47AE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3F06DD5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5671C1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FAC858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88A6AB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D124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E3F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0612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C20F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A3B4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97</w:t>
            </w:r>
          </w:p>
        </w:tc>
      </w:tr>
      <w:tr w:rsidR="002813E5" w14:paraId="32E43874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A41D2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A0BC098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FE886F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68ECCA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F4F215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9BE5F9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1765258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D7C9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90D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3AE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88FD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77</w:t>
            </w:r>
          </w:p>
        </w:tc>
      </w:tr>
      <w:tr w:rsidR="002813E5" w14:paraId="5573E36D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76D4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2819A82A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B55248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C68388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154C42F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29B1EDF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2A03470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AC945D0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2E1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C963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BE45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99</w:t>
            </w:r>
          </w:p>
        </w:tc>
      </w:tr>
      <w:tr w:rsidR="002813E5" w14:paraId="3AC42652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8B62C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4FA18D33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3B2C7D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CA9C65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182BEBA1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7FB2D1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29FEC97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2E84A85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323AC29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AC9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124F8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2813E5" w14:paraId="7C5F6EBB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EE4AB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A973588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15ED9234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60E88A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69DCF4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F26AC3D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39AA963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052D2EA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647247A7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F33BA0C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512CF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2813E5" w14:paraId="7253B338" w14:textId="77777777" w:rsidTr="002813E5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EC79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3AA7D791" w14:textId="77777777" w:rsidR="002813E5" w:rsidRDefault="002813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5405A805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80BB98E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4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4DA727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B6574F9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7E457482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4993896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3C0AF6BB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0BA83443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noWrap/>
            <w:vAlign w:val="bottom"/>
            <w:hideMark/>
          </w:tcPr>
          <w:p w14:paraId="4EE99706" w14:textId="77777777" w:rsidR="002813E5" w:rsidRDefault="002813E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</w:tr>
    </w:tbl>
    <w:p w14:paraId="100F56B8" w14:textId="77777777" w:rsidR="002813E5" w:rsidRDefault="002813E5" w:rsidP="002813E5">
      <w:pPr>
        <w:rPr>
          <w:rFonts w:ascii="Times New Roman" w:eastAsia="Calibri" w:hAnsi="Times New Roman" w:cs="Times New Roman"/>
          <w:color w:val="000000"/>
        </w:rPr>
      </w:pPr>
    </w:p>
    <w:p w14:paraId="4496DC7D" w14:textId="77777777" w:rsidR="00493705" w:rsidRDefault="002813E5" w:rsidP="004937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105477" w14:textId="10107F6C" w:rsidR="00493705" w:rsidRDefault="00493705" w:rsidP="00493705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noProof/>
          <w:sz w:val="23"/>
          <w:szCs w:val="23"/>
          <w:lang w:eastAsia="en-GB"/>
        </w:rPr>
        <w:lastRenderedPageBreak/>
        <w:drawing>
          <wp:inline distT="0" distB="0" distL="0" distR="0" wp14:anchorId="63F5124C" wp14:editId="6380488C">
            <wp:extent cx="3560959" cy="4316925"/>
            <wp:effectExtent l="0" t="0" r="0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0959" cy="431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36058" w14:textId="79C5B7E4" w:rsidR="00854696" w:rsidRPr="00493705" w:rsidRDefault="00493705" w:rsidP="00BE56B7">
      <w:pPr>
        <w:spacing w:after="0"/>
        <w:rPr>
          <w:rFonts w:ascii="Times New Roman" w:hAnsi="Times New Roman" w:cs="Times New Roman"/>
          <w:b/>
        </w:rPr>
      </w:pPr>
      <w:r w:rsidRPr="00493705">
        <w:rPr>
          <w:b/>
          <w:sz w:val="18"/>
        </w:rPr>
        <w:t xml:space="preserve">Fig.S1 </w:t>
      </w:r>
      <w:r w:rsidR="006B581A">
        <w:rPr>
          <w:b/>
          <w:sz w:val="18"/>
        </w:rPr>
        <w:t>C</w:t>
      </w:r>
      <w:r>
        <w:rPr>
          <w:b/>
          <w:sz w:val="18"/>
        </w:rPr>
        <w:t>orrelation between peak of activity and free running period</w:t>
      </w:r>
      <w:r w:rsidR="006B581A">
        <w:rPr>
          <w:b/>
          <w:sz w:val="18"/>
        </w:rPr>
        <w:t xml:space="preserve">. </w:t>
      </w:r>
      <w:r w:rsidRPr="00493705">
        <w:rPr>
          <w:sz w:val="18"/>
        </w:rPr>
        <w:t xml:space="preserve">Free running period (τ) of southern and northern </w:t>
      </w:r>
      <w:r w:rsidRPr="00493705">
        <w:rPr>
          <w:i/>
          <w:sz w:val="18"/>
        </w:rPr>
        <w:t>Nasonia vitripennis</w:t>
      </w:r>
      <w:r>
        <w:rPr>
          <w:sz w:val="18"/>
        </w:rPr>
        <w:t xml:space="preserve">. Asterisks indicate a significant effect of activity timing on free running period (*** </w:t>
      </w:r>
      <w:r w:rsidRPr="00C1470A">
        <w:rPr>
          <w:i/>
          <w:sz w:val="18"/>
        </w:rPr>
        <w:t>P</w:t>
      </w:r>
      <w:r w:rsidR="00BE56B7">
        <w:rPr>
          <w:i/>
          <w:sz w:val="18"/>
        </w:rPr>
        <w:t xml:space="preserve"> </w:t>
      </w:r>
      <w:r>
        <w:rPr>
          <w:sz w:val="18"/>
        </w:rPr>
        <w:t>&lt;</w:t>
      </w:r>
      <w:r w:rsidR="00BE56B7">
        <w:rPr>
          <w:sz w:val="18"/>
        </w:rPr>
        <w:t xml:space="preserve"> </w:t>
      </w:r>
      <w:bookmarkStart w:id="0" w:name="_GoBack"/>
      <w:bookmarkEnd w:id="0"/>
      <w:r w:rsidRPr="00493705">
        <w:rPr>
          <w:sz w:val="18"/>
        </w:rPr>
        <w:t>2e-16</w:t>
      </w:r>
      <w:r>
        <w:rPr>
          <w:sz w:val="18"/>
        </w:rPr>
        <w:t>, linear mixed effect model)</w:t>
      </w:r>
      <w:r w:rsidR="005D79C4">
        <w:rPr>
          <w:sz w:val="18"/>
        </w:rPr>
        <w:t>.</w:t>
      </w:r>
    </w:p>
    <w:p w14:paraId="44701D9B" w14:textId="77777777" w:rsidR="002813E5" w:rsidRPr="00DE3F49" w:rsidRDefault="002813E5" w:rsidP="00BA1ECC">
      <w:pPr>
        <w:tabs>
          <w:tab w:val="left" w:pos="3815"/>
        </w:tabs>
      </w:pPr>
    </w:p>
    <w:sectPr w:rsidR="002813E5" w:rsidRPr="00DE3F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65F3"/>
    <w:rsid w:val="00006175"/>
    <w:rsid w:val="00035196"/>
    <w:rsid w:val="00055830"/>
    <w:rsid w:val="00081B2C"/>
    <w:rsid w:val="000A7627"/>
    <w:rsid w:val="001048C6"/>
    <w:rsid w:val="00104E5B"/>
    <w:rsid w:val="00122A34"/>
    <w:rsid w:val="001719E1"/>
    <w:rsid w:val="00185A8B"/>
    <w:rsid w:val="001A616F"/>
    <w:rsid w:val="001F283A"/>
    <w:rsid w:val="00216B61"/>
    <w:rsid w:val="00260B68"/>
    <w:rsid w:val="00267ED7"/>
    <w:rsid w:val="00275969"/>
    <w:rsid w:val="002813E5"/>
    <w:rsid w:val="002F5AC5"/>
    <w:rsid w:val="00402F0F"/>
    <w:rsid w:val="004630E9"/>
    <w:rsid w:val="00490EE6"/>
    <w:rsid w:val="00493705"/>
    <w:rsid w:val="0049738B"/>
    <w:rsid w:val="004A5027"/>
    <w:rsid w:val="004C1D9C"/>
    <w:rsid w:val="004C58B3"/>
    <w:rsid w:val="004E5042"/>
    <w:rsid w:val="004E6FD9"/>
    <w:rsid w:val="004E7F73"/>
    <w:rsid w:val="005721BA"/>
    <w:rsid w:val="005A5571"/>
    <w:rsid w:val="005D79C4"/>
    <w:rsid w:val="005E33FC"/>
    <w:rsid w:val="005F6AD7"/>
    <w:rsid w:val="0064052F"/>
    <w:rsid w:val="00673BB0"/>
    <w:rsid w:val="00674199"/>
    <w:rsid w:val="006B581A"/>
    <w:rsid w:val="006C6FAF"/>
    <w:rsid w:val="007042E7"/>
    <w:rsid w:val="0074313A"/>
    <w:rsid w:val="007B65E1"/>
    <w:rsid w:val="008037CA"/>
    <w:rsid w:val="008324DC"/>
    <w:rsid w:val="008377E2"/>
    <w:rsid w:val="00840FC6"/>
    <w:rsid w:val="00854696"/>
    <w:rsid w:val="00860A56"/>
    <w:rsid w:val="00861A28"/>
    <w:rsid w:val="00874B7D"/>
    <w:rsid w:val="008836CC"/>
    <w:rsid w:val="00884BD7"/>
    <w:rsid w:val="008A2B4A"/>
    <w:rsid w:val="00920E88"/>
    <w:rsid w:val="009861B3"/>
    <w:rsid w:val="009965F3"/>
    <w:rsid w:val="009D4FD1"/>
    <w:rsid w:val="009E43C4"/>
    <w:rsid w:val="00A1582D"/>
    <w:rsid w:val="00A8252B"/>
    <w:rsid w:val="00A946F2"/>
    <w:rsid w:val="00AB12AF"/>
    <w:rsid w:val="00AB26CB"/>
    <w:rsid w:val="00AE24EB"/>
    <w:rsid w:val="00AE3122"/>
    <w:rsid w:val="00B66BF7"/>
    <w:rsid w:val="00BA1ECC"/>
    <w:rsid w:val="00BA223E"/>
    <w:rsid w:val="00BE3ADB"/>
    <w:rsid w:val="00BE45CF"/>
    <w:rsid w:val="00BE56B7"/>
    <w:rsid w:val="00BF777C"/>
    <w:rsid w:val="00C1470A"/>
    <w:rsid w:val="00C47EDB"/>
    <w:rsid w:val="00CA026B"/>
    <w:rsid w:val="00CB0750"/>
    <w:rsid w:val="00CB4B69"/>
    <w:rsid w:val="00CD038B"/>
    <w:rsid w:val="00CE3679"/>
    <w:rsid w:val="00CE7228"/>
    <w:rsid w:val="00CF7AA5"/>
    <w:rsid w:val="00D16872"/>
    <w:rsid w:val="00D6457F"/>
    <w:rsid w:val="00DD3DBD"/>
    <w:rsid w:val="00DD6A3D"/>
    <w:rsid w:val="00DE3F49"/>
    <w:rsid w:val="00E034FE"/>
    <w:rsid w:val="00E251A8"/>
    <w:rsid w:val="00EA55CB"/>
    <w:rsid w:val="00EC365C"/>
    <w:rsid w:val="00FB0F86"/>
    <w:rsid w:val="00FE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E0B85A"/>
  <w15:docId w15:val="{5E7AB49A-1083-914C-9923-BD8F6C98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2B4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B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B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ListParagraph">
    <w:name w:val="List Paragraph"/>
    <w:basedOn w:val="Normal"/>
    <w:uiPriority w:val="34"/>
    <w:qFormat/>
    <w:rsid w:val="008A2B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49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3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F4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F49"/>
    <w:rPr>
      <w:b/>
      <w:bCs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2813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4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CE38EE-41C8-1248-B27F-27BB23025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Dalla Benetta</dc:creator>
  <cp:lastModifiedBy>Microsoft Office User</cp:lastModifiedBy>
  <cp:revision>4</cp:revision>
  <cp:lastPrinted>2018-05-22T12:14:00Z</cp:lastPrinted>
  <dcterms:created xsi:type="dcterms:W3CDTF">2019-09-20T09:49:00Z</dcterms:created>
  <dcterms:modified xsi:type="dcterms:W3CDTF">2019-09-25T21:40:00Z</dcterms:modified>
</cp:coreProperties>
</file>